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6C2" w:rsidRPr="0084784D" w:rsidRDefault="003329C4" w:rsidP="0084784D">
      <w:pPr>
        <w:rPr>
          <w:rFonts w:ascii="Trebuchet MS" w:hAnsi="Trebuchet MS"/>
          <w:b/>
          <w:sz w:val="24"/>
          <w:szCs w:val="20"/>
          <w:lang w:val="en-US"/>
        </w:rPr>
      </w:pPr>
      <w:r>
        <w:rPr>
          <w:rFonts w:ascii="Trebuchet MS" w:hAnsi="Trebuchet MS"/>
          <w:b/>
          <w:sz w:val="24"/>
          <w:szCs w:val="20"/>
          <w:lang w:val="en-US"/>
        </w:rPr>
        <w:t>Additional file 1: Table S1</w:t>
      </w:r>
      <w:r w:rsidR="00C926C2" w:rsidRPr="0084784D">
        <w:rPr>
          <w:rFonts w:ascii="Trebuchet MS" w:hAnsi="Trebuchet MS"/>
          <w:b/>
          <w:sz w:val="24"/>
          <w:szCs w:val="20"/>
          <w:lang w:val="en-US"/>
        </w:rPr>
        <w:t>.</w:t>
      </w:r>
      <w:r w:rsidR="0084784D" w:rsidRPr="0084784D">
        <w:rPr>
          <w:rFonts w:ascii="Trebuchet MS" w:hAnsi="Trebuchet MS"/>
          <w:b/>
          <w:sz w:val="24"/>
          <w:szCs w:val="20"/>
          <w:lang w:val="en-US"/>
        </w:rPr>
        <w:t xml:space="preserve"> List of genes composing five different RT² Profiler™ PCR Array Human System</w:t>
      </w:r>
      <w:r w:rsidR="00F428AA">
        <w:rPr>
          <w:rFonts w:ascii="Trebuchet MS" w:hAnsi="Trebuchet MS"/>
          <w:b/>
          <w:sz w:val="24"/>
          <w:szCs w:val="20"/>
          <w:lang w:val="en-US"/>
        </w:rPr>
        <w:t>s</w:t>
      </w:r>
      <w:r w:rsidR="0084784D" w:rsidRPr="0084784D">
        <w:rPr>
          <w:rFonts w:ascii="Trebuchet MS" w:hAnsi="Trebuchet MS"/>
          <w:b/>
          <w:sz w:val="24"/>
          <w:szCs w:val="20"/>
          <w:lang w:val="en-US"/>
        </w:rPr>
        <w:t xml:space="preserve"> used in this study, classified in functional groups.</w:t>
      </w:r>
    </w:p>
    <w:p w:rsidR="00C926C2" w:rsidRPr="000E0E42" w:rsidRDefault="00C926C2" w:rsidP="000B52F9">
      <w:pPr>
        <w:pStyle w:val="Sansinterligne"/>
        <w:rPr>
          <w:rFonts w:ascii="Trebuchet MS" w:hAnsi="Trebuchet MS"/>
          <w:sz w:val="20"/>
          <w:lang w:val="en-US"/>
        </w:rPr>
      </w:pPr>
      <w:r w:rsidRPr="000E0E42">
        <w:rPr>
          <w:rFonts w:ascii="Trebuchet MS" w:hAnsi="Trebuchet MS"/>
          <w:sz w:val="20"/>
          <w:lang w:val="en-US"/>
        </w:rPr>
        <w:t xml:space="preserve">Table </w:t>
      </w:r>
      <w:r w:rsidR="00BF107E">
        <w:rPr>
          <w:rFonts w:ascii="Trebuchet MS" w:hAnsi="Trebuchet MS"/>
          <w:sz w:val="20"/>
          <w:lang w:val="en-US"/>
        </w:rPr>
        <w:t>S</w:t>
      </w:r>
      <w:r w:rsidRPr="000E0E42">
        <w:rPr>
          <w:rFonts w:ascii="Trebuchet MS" w:hAnsi="Trebuchet MS"/>
          <w:sz w:val="20"/>
          <w:lang w:val="en-US"/>
        </w:rPr>
        <w:t>1</w:t>
      </w:r>
      <w:r w:rsidR="00BF107E">
        <w:rPr>
          <w:rFonts w:ascii="Trebuchet MS" w:hAnsi="Trebuchet MS"/>
          <w:sz w:val="20"/>
          <w:lang w:val="en-US"/>
        </w:rPr>
        <w:t>.</w:t>
      </w:r>
      <w:r w:rsidRPr="000E0E42">
        <w:rPr>
          <w:rFonts w:ascii="Trebuchet MS" w:hAnsi="Trebuchet MS"/>
          <w:sz w:val="20"/>
          <w:lang w:val="en-US"/>
        </w:rPr>
        <w:t>A.</w:t>
      </w:r>
      <w:r w:rsidR="0084784D" w:rsidRPr="000E0E42">
        <w:rPr>
          <w:rFonts w:ascii="Trebuchet MS" w:hAnsi="Trebuchet MS"/>
          <w:sz w:val="20"/>
          <w:lang w:val="en-US"/>
        </w:rPr>
        <w:t xml:space="preserve"> List of genes in the RT² Profiler™ PCR Array Human Apoptosis classified in functional group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"/>
        <w:gridCol w:w="1295"/>
        <w:gridCol w:w="1692"/>
        <w:gridCol w:w="10822"/>
      </w:tblGrid>
      <w:tr w:rsidR="00C926C2" w:rsidRPr="009A74ED" w:rsidTr="0084784D">
        <w:trPr>
          <w:trHeight w:val="25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Apoptosis (PAHS-012A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Induction of Apopt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Death Domain Recep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  <w:t xml:space="preserve"> CRADD, FADD,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 xml:space="preserve"> </w:t>
            </w:r>
            <w:r w:rsidRPr="007A6CF8">
              <w:rPr>
                <w:rFonts w:ascii="Trebuchet MS" w:eastAsia="Times New Roman" w:hAnsi="Trebuchet MS" w:cs="Times New Roman"/>
                <w:color w:val="000000" w:themeColor="text1"/>
                <w:sz w:val="16"/>
                <w:szCs w:val="16"/>
                <w:lang w:val="en-US" w:eastAsia="fr-FR"/>
              </w:rPr>
              <w:t>TNF</w:t>
            </w:r>
            <w:r w:rsidRPr="00C926C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  <w:t xml:space="preserve">, </w:t>
            </w:r>
            <w:r w:rsidRPr="00C926C2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TNFRSF10B (DR5)</w:t>
            </w:r>
            <w:r w:rsidRPr="00C926C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  <w:t>.</w:t>
            </w:r>
          </w:p>
        </w:tc>
      </w:tr>
      <w:tr w:rsidR="00C926C2" w:rsidRPr="009A74ED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DNA Damag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  <w:t xml:space="preserve">ABL1, </w:t>
            </w:r>
            <w:r w:rsidRPr="007A6CF8">
              <w:rPr>
                <w:rFonts w:ascii="Trebuchet MS" w:eastAsia="Times New Roman" w:hAnsi="Trebuchet MS" w:cs="Times New Roman"/>
                <w:color w:val="000000" w:themeColor="text1"/>
                <w:sz w:val="16"/>
                <w:szCs w:val="16"/>
                <w:lang w:val="en-US" w:eastAsia="fr-FR"/>
              </w:rPr>
              <w:t>CIDEA</w:t>
            </w:r>
            <w:r w:rsidRPr="00C926C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  <w:t xml:space="preserve">, CIDEB, </w:t>
            </w:r>
            <w:r w:rsidRPr="007A6CF8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TP53</w:t>
            </w:r>
            <w:r w:rsidRPr="00C926C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  <w:t>, TP73.</w:t>
            </w:r>
          </w:p>
        </w:tc>
      </w:tr>
      <w:tr w:rsidR="00C926C2" w:rsidRPr="009A74ED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Extracellular Signal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</w:pPr>
            <w:r w:rsidRPr="007A6CF8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CFLAR (CASPER)</w:t>
            </w:r>
            <w:r w:rsidRPr="00C926C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  <w:t>, DAPK1, TNFRSF25 (DR3).</w:t>
            </w:r>
          </w:p>
        </w:tc>
      </w:tr>
      <w:tr w:rsidR="00C926C2" w:rsidRPr="00C926C2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BAD, BAK1, BAX, BCL10, BCL2L11, BCLAF1, BID, BIK, BNIP1, BNIP3, BNIP3L, CASP1 (ICE), CASP10 (MCH4), CASP14, </w:t>
            </w:r>
            <w:r w:rsidRPr="007A6CF8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CASP2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CASP3, CASP4, CASP6, CASP8,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CD27 (TNFRSF7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CD70 (TNFSF7), DFFA, </w:t>
            </w:r>
            <w:r w:rsidRPr="007A6CF8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FAS (TNFRSF6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FASLG (TNFSF6), GADD45A</w:t>
            </w:r>
            <w:r w:rsidRPr="007A6CF8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, HRK,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LTA (TNFB), NOD1 (CARD4), PYCARD (TMS1/ASC), TNFRSF10A, TNFRSF9, TNFSF10 (TRAIL), TNFSF8, TP53BP2, TRADD, TRAF3.</w:t>
            </w:r>
          </w:p>
        </w:tc>
      </w:tr>
      <w:tr w:rsidR="00C926C2" w:rsidRPr="00C926C2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Anti-Apopt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 xml:space="preserve"> 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AKT1, BAG1, BAG3, BAG4, BAX,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BCL2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BCL2A1 (Bfl-1/A1), </w:t>
            </w:r>
            <w:r w:rsidRPr="00C926C2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BCL2L1 (BCL-X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BCL2L10, BCL2L2, BFAR, BIRC3 (c-IAP1), BIRC6</w:t>
            </w:r>
            <w:r w:rsidRPr="007A6CF8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, BIRC8,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BNIP1, BNIP2, BNIP3, BNIP3L, BRAF,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CD27 (TNFRSF7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CD40LG (TNFSF5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7A6CF8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CFLAR (CASPER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DAPK1, </w:t>
            </w:r>
            <w:r w:rsidRPr="007A6CF8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FAS (TNFRSF6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7A6CF8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HRK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IGF1R, MCL1,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NAIP (BIRC1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NOL3,</w:t>
            </w:r>
            <w:r w:rsidRPr="00C926C2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 xml:space="preserve"> RIPK2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910EAD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TNF,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XIAP (BIRC4).</w:t>
            </w:r>
          </w:p>
        </w:tc>
      </w:tr>
      <w:tr w:rsidR="00C926C2" w:rsidRPr="00C926C2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Regulation of 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Negative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BAG1, BAG3, BAG4, BCL10,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BCL2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BCL2A1 (Bfl-1/A1),</w:t>
            </w:r>
            <w:r w:rsidRPr="00C926C2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 xml:space="preserve"> BCL2L1 (BCL-X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BCL2L10, BCL2L2, BFAR, BIRC3 (c-IAP1), BIRC6</w:t>
            </w:r>
            <w:r w:rsidRPr="00910EAD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, BIRC8,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BNIP1, BNIP2, BNIP3, BNIP3L, BRAF, CASP3,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CD27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(TNFRSF7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CD40LG (TNFSF5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910EAD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CFLAR (CASPER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910EAD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CIDEA,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DAPK1, DFFA, </w:t>
            </w:r>
            <w:r w:rsidRPr="00910EAD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FAS (TNFRSF6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IGF1R, MCL1, </w:t>
            </w:r>
            <w:r w:rsidRPr="00910EAD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NAIP (BIRC1),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NOL3, </w:t>
            </w:r>
            <w:r w:rsidRPr="00910EA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TP53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TP73, XIAP (BIRC4).</w:t>
            </w:r>
          </w:p>
        </w:tc>
      </w:tr>
      <w:tr w:rsidR="00C926C2" w:rsidRPr="00C926C2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Positive Regul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ABL1, AKT1, BAD, BAK1, BAX, BCL2L11, BCLAF1, BID, BIK, BNIP3, BNIP3L, CASP1 (ICE), CASP10 (MCH4), CASP14, </w:t>
            </w:r>
            <w:r w:rsidRPr="00910EA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CASP2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CASP4, CASP6, CASP8, CD70 (TNFSF7), CIDEB, CRADD, FADD, FASLG (TNFSF6), </w:t>
            </w:r>
            <w:r w:rsidRPr="00910EAD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HRK,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LTA (TNFB), NOD1 (CARD4), PYCARD (TMS1/ASC), </w:t>
            </w:r>
            <w:r w:rsidRPr="00C926C2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RIPK2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910EAD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TNF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TNFRSF10A, </w:t>
            </w:r>
            <w:r w:rsidRPr="00C926C2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TNFRSF10B (DR5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TNFRSF25 (DR3), TNFRSF9, TNFSF10 (TRAIL), TNFSF8, TP53, TP53BP2, TRADD, TRAF2, TRAF3, TRAF4.</w:t>
            </w:r>
          </w:p>
        </w:tc>
      </w:tr>
      <w:tr w:rsidR="00C926C2" w:rsidRPr="00C926C2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TNF/TNFR Domain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CD27 (TNFRSF7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CD40 (TNFRSF5), FAS (TNFRSF6), FASLG (TNFSF6), LTA (TNFB), LTBR,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TNF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TNFSF10 (TRAIL), TNFSF8, TNFRSF10A, </w:t>
            </w:r>
            <w:r w:rsidRPr="00C926C2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TNFRSF10B (DR5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910EA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TNFRSF11B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TNFRSF21, TNFRSF25 (DR3), TNFRSF9.</w:t>
            </w:r>
          </w:p>
        </w:tc>
      </w:tr>
      <w:tr w:rsidR="00C926C2" w:rsidRPr="009A74ED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CL2 and BAG Domain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 BAG1, BAG3, BAG4, BAX,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BCL2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BCL2A1 (Bfl-1/A1), </w:t>
            </w:r>
            <w:r w:rsidRPr="00C926C2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BCL2L1 (BCL-X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>, BCL2L10, BCL2L11, BCL2L2, MCL1.</w:t>
            </w:r>
          </w:p>
        </w:tc>
      </w:tr>
      <w:tr w:rsidR="00C926C2" w:rsidRPr="00C926C2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BIR Domain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BIRC2 (c-IAP2), BIRC3 (c-IAP1), BIRC6,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 xml:space="preserve"> </w:t>
            </w:r>
            <w:r w:rsidRPr="00910EAD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BIRC8, NAIP (BIRC1),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XIAP (BIRC4).</w:t>
            </w:r>
          </w:p>
        </w:tc>
      </w:tr>
      <w:tr w:rsidR="00C926C2" w:rsidRPr="009A74ED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CARD Domain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APAF1, BCL10, BIRC2 (c-IAP2), BIRC3 (c-IAP1), CARD6, CARD8, CASP1 (ICE), </w:t>
            </w:r>
            <w:r w:rsidRPr="00910EA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CASP2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CASP4,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CASP5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CASP9, CRADD, NOD1 (CARD4), NOL3, PYCARD (TMS1/ASC), </w:t>
            </w:r>
            <w:r w:rsidRPr="00C926C2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RIPK2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>.</w:t>
            </w:r>
          </w:p>
        </w:tc>
      </w:tr>
      <w:tr w:rsidR="00C926C2" w:rsidRPr="00C926C2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DEATH Domain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CRADD, DAPK1, FADD, TNFRSF10A, </w:t>
            </w:r>
            <w:r w:rsidRPr="00C926C2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TNFRSF10B (DR5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910EA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TNFRSF11B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TNFRSF1A, TNFRSF21, TNFRSF25 (DR3), TRADD.</w:t>
            </w:r>
          </w:p>
        </w:tc>
      </w:tr>
      <w:tr w:rsidR="00C926C2" w:rsidRPr="00C926C2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TRAF Domain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TRAF2, TRAF3, TRAF4.</w:t>
            </w:r>
          </w:p>
        </w:tc>
      </w:tr>
      <w:tr w:rsidR="00C926C2" w:rsidRPr="009A74ED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Caspases and Regulator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Casp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CASP1 (ICE), CASP10 (MCH4), CASP14, </w:t>
            </w:r>
            <w:r w:rsidRPr="00910EA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CASP2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>, CASP3, CASP4,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 xml:space="preserve"> CASP5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CASP6, </w:t>
            </w: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CASP7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CASP8, CASP9, </w:t>
            </w:r>
            <w:r w:rsidRPr="00910EAD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CFLAR (CASPER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>, CRADD, PYCARD (TMS1/ASC).</w:t>
            </w:r>
          </w:p>
        </w:tc>
      </w:tr>
      <w:tr w:rsidR="00C926C2" w:rsidRPr="009A74ED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Caspase Activator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>APAF1, BAX, BCL2L10, CARD8, CASP1 (ICE), CASP9, NOD1 (CARD4), PYCARD (TMS1/ASC), TNFRSF10A,</w:t>
            </w:r>
            <w:r w:rsidRPr="00C926C2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 xml:space="preserve"> TNFRSF10B (DR5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910EA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TP53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>.</w:t>
            </w:r>
          </w:p>
        </w:tc>
      </w:tr>
      <w:tr w:rsidR="00C926C2" w:rsidRPr="00C926C2" w:rsidTr="0084784D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Caspase Inhibi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6C2" w:rsidRPr="00C926C2" w:rsidRDefault="00C926C2" w:rsidP="00C926C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C926C2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 xml:space="preserve"> CD27 (TNFRSF7)</w:t>
            </w:r>
            <w:r w:rsidRPr="00C926C2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XIAP (BIRC4). </w:t>
            </w:r>
          </w:p>
        </w:tc>
      </w:tr>
    </w:tbl>
    <w:p w:rsidR="0084784D" w:rsidRDefault="0084784D">
      <w:pPr>
        <w:rPr>
          <w:b/>
          <w:lang w:val="en-US"/>
        </w:rPr>
      </w:pPr>
    </w:p>
    <w:p w:rsidR="0084784D" w:rsidRDefault="0084784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84784D" w:rsidRPr="000E0E42" w:rsidRDefault="00BF107E" w:rsidP="000B52F9">
      <w:pPr>
        <w:pStyle w:val="Sansinterligne"/>
        <w:rPr>
          <w:rFonts w:ascii="Trebuchet MS" w:hAnsi="Trebuchet MS"/>
          <w:sz w:val="20"/>
          <w:lang w:val="en-US"/>
        </w:rPr>
      </w:pPr>
      <w:r w:rsidRPr="000E0E42">
        <w:rPr>
          <w:rFonts w:ascii="Trebuchet MS" w:hAnsi="Trebuchet MS"/>
          <w:sz w:val="20"/>
          <w:lang w:val="en-US"/>
        </w:rPr>
        <w:lastRenderedPageBreak/>
        <w:t xml:space="preserve">Table </w:t>
      </w:r>
      <w:r>
        <w:rPr>
          <w:rFonts w:ascii="Trebuchet MS" w:hAnsi="Trebuchet MS"/>
          <w:sz w:val="20"/>
          <w:lang w:val="en-US"/>
        </w:rPr>
        <w:t>S</w:t>
      </w:r>
      <w:r w:rsidRPr="000E0E42">
        <w:rPr>
          <w:rFonts w:ascii="Trebuchet MS" w:hAnsi="Trebuchet MS"/>
          <w:sz w:val="20"/>
          <w:lang w:val="en-US"/>
        </w:rPr>
        <w:t>1</w:t>
      </w:r>
      <w:r>
        <w:rPr>
          <w:rFonts w:ascii="Trebuchet MS" w:hAnsi="Trebuchet MS"/>
          <w:sz w:val="20"/>
          <w:lang w:val="en-US"/>
        </w:rPr>
        <w:t>.</w:t>
      </w:r>
      <w:r w:rsidR="0084784D" w:rsidRPr="000E0E42">
        <w:rPr>
          <w:rFonts w:ascii="Trebuchet MS" w:hAnsi="Trebuchet MS"/>
          <w:sz w:val="20"/>
          <w:lang w:val="en-US"/>
        </w:rPr>
        <w:t>B. List of genes in the RT² Profiler™ PCR Array Human Cancer Pathway Finder classified in functional groups.</w:t>
      </w:r>
    </w:p>
    <w:tbl>
      <w:tblPr>
        <w:tblW w:w="14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4040"/>
        <w:gridCol w:w="9800"/>
      </w:tblGrid>
      <w:tr w:rsidR="0084784D" w:rsidRPr="009A74ED" w:rsidTr="00E07663">
        <w:trPr>
          <w:trHeight w:val="255"/>
          <w:jc w:val="center"/>
        </w:trPr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4784D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ancer Pathway Finder (PAHS-033A)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val="en-US" w:eastAsia="fr-FR"/>
              </w:rPr>
            </w:pPr>
            <w:r w:rsidRPr="0084784D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val="en-US" w:eastAsia="fr-FR"/>
              </w:rPr>
              <w:t>Cell Cycle Control &amp; DNA Damage Repair</w:t>
            </w:r>
          </w:p>
        </w:tc>
        <w:tc>
          <w:tcPr>
            <w:tcW w:w="9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</w:pP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>ATM,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 xml:space="preserve"> BRCA1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910EA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CCNE1 (cyclin E1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>, CDC25A,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 xml:space="preserve"> CDK2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>,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 xml:space="preserve"> CDK4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CDKN1A (p21Waf1), CDKN2A (p16Ink4), 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CHEK2 (chk2 / Rad53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910EA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E2F1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MDM2, RB1, S100A4, </w:t>
            </w:r>
            <w:r w:rsidRPr="00910EA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TP53 (p53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. </w:t>
            </w:r>
          </w:p>
        </w:tc>
      </w:tr>
      <w:tr w:rsidR="0084784D" w:rsidRPr="009A74ED" w:rsidTr="00E07663">
        <w:trPr>
          <w:trHeight w:val="255"/>
          <w:jc w:val="center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84784D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Apoptosis and Cell Senescence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</w:pP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APAF1, BAD, BAX, </w:t>
            </w:r>
            <w:r w:rsidRPr="0084784D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BCL2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BCL2L1 (bcl-X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CASP8, </w:t>
            </w:r>
            <w:r w:rsidRPr="00910EAD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CFLAR (CASPER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910EAD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FAS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GZMA, HTATIP2, TERT (telomerase), TNFRSF1A (TNF-a receptor), 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TNFRSF10B (DR5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TNFRSF25 (DR3). </w:t>
            </w:r>
          </w:p>
        </w:tc>
      </w:tr>
      <w:tr w:rsidR="0084784D" w:rsidRPr="0084784D" w:rsidTr="00E07663">
        <w:trPr>
          <w:trHeight w:val="255"/>
          <w:jc w:val="center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84784D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Signal Transduction Molecules and Transcription Factor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AKT1, ERBB2, 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ETS2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FOS, JUN, MAP2K1 (MEK), 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MYC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NFKB1 (NFκB), NFKBIA (IκBα), PIK3R1 (PI3K p85α), RAF1,</w:t>
            </w:r>
            <w:r w:rsidRPr="0084784D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 xml:space="preserve"> SNCG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.      </w:t>
            </w:r>
          </w:p>
        </w:tc>
      </w:tr>
      <w:tr w:rsidR="0084784D" w:rsidRPr="0084784D" w:rsidTr="00E07663">
        <w:trPr>
          <w:trHeight w:val="255"/>
          <w:jc w:val="center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84784D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Adhesion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ITGA1 (integrin α1), 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ITGA2 (integrin α2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ITGA3 (integrin α3),</w:t>
            </w:r>
            <w:r w:rsidRPr="0084784D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 xml:space="preserve"> ITGA4 (integrin α4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ITGAV (integrin αV), ITGB1 (integrin β1), </w:t>
            </w:r>
            <w:r w:rsidRPr="0084784D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ITGB3 (integrin β3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ITGB5 (integrin β5), MCAM, MTSS1, PNN, SYK, </w:t>
            </w:r>
            <w:r w:rsidRPr="00910EA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EPDR1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. </w:t>
            </w:r>
          </w:p>
        </w:tc>
      </w:tr>
      <w:tr w:rsidR="0084784D" w:rsidRPr="0084784D" w:rsidTr="00E07663">
        <w:trPr>
          <w:trHeight w:val="255"/>
          <w:jc w:val="center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84784D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Angiogenesi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910EAD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ANGPT1 (angiopoietin-1),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ANGPT2 (angiopoietin-2), COL18A1 (endostatin), </w:t>
            </w:r>
            <w:r w:rsidRPr="0084784D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FGFR2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C6647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IFNA1 (IFNα), IFNB1 (IFNβ),</w:t>
            </w:r>
            <w:r w:rsidRPr="0084784D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 xml:space="preserve"> IGF1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IL8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PDGFA, PDGFB,</w:t>
            </w:r>
            <w:r w:rsidRPr="0084784D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 xml:space="preserve"> TEK (tie-2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TGFB1, TGFBR1 (ALK-5), THBS1 (thrombospondin-1</w:t>
            </w:r>
            <w:r w:rsidRPr="00AC6647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), TNF,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VEGFA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. </w:t>
            </w:r>
          </w:p>
        </w:tc>
      </w:tr>
      <w:tr w:rsidR="0084784D" w:rsidRPr="0084784D" w:rsidTr="00E07663">
        <w:trPr>
          <w:trHeight w:val="255"/>
          <w:jc w:val="center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84784D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Invasion and Metastasi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784D" w:rsidRPr="0084784D" w:rsidRDefault="0084784D" w:rsidP="0084784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MET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MMP1 (collagenase-1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MMP2 (gelatinase A), MMP9 (gelatinase B), MTA1, MTA2, 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NME1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 xml:space="preserve"> NME4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C6647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PLAU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PLAUR, S100A4,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 xml:space="preserve"> SERPINB5 (maspin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C6647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SERPINE1 (PAI1)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84784D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TIMP1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C6647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TIMP3,</w:t>
            </w:r>
            <w:r w:rsidRPr="0084784D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TWIST1. </w:t>
            </w:r>
          </w:p>
        </w:tc>
      </w:tr>
    </w:tbl>
    <w:p w:rsidR="00E07663" w:rsidRPr="00BF107E" w:rsidRDefault="00E07663" w:rsidP="0084784D">
      <w:pPr>
        <w:rPr>
          <w:rFonts w:ascii="Trebuchet MS" w:hAnsi="Trebuchet MS"/>
          <w:sz w:val="20"/>
          <w:szCs w:val="20"/>
        </w:rPr>
      </w:pPr>
    </w:p>
    <w:p w:rsidR="0084784D" w:rsidRPr="000E0E42" w:rsidRDefault="00BF107E" w:rsidP="00BF107E">
      <w:pPr>
        <w:pStyle w:val="Sansinterligne"/>
        <w:rPr>
          <w:rFonts w:ascii="Trebuchet MS" w:hAnsi="Trebuchet MS"/>
          <w:sz w:val="20"/>
          <w:lang w:val="en-US"/>
        </w:rPr>
      </w:pPr>
      <w:r w:rsidRPr="000E0E42">
        <w:rPr>
          <w:rFonts w:ascii="Trebuchet MS" w:hAnsi="Trebuchet MS"/>
          <w:sz w:val="20"/>
          <w:lang w:val="en-US"/>
        </w:rPr>
        <w:t xml:space="preserve">Table </w:t>
      </w:r>
      <w:r>
        <w:rPr>
          <w:rFonts w:ascii="Trebuchet MS" w:hAnsi="Trebuchet MS"/>
          <w:sz w:val="20"/>
          <w:lang w:val="en-US"/>
        </w:rPr>
        <w:t>S</w:t>
      </w:r>
      <w:r w:rsidRPr="000E0E42">
        <w:rPr>
          <w:rFonts w:ascii="Trebuchet MS" w:hAnsi="Trebuchet MS"/>
          <w:sz w:val="20"/>
          <w:lang w:val="en-US"/>
        </w:rPr>
        <w:t>1</w:t>
      </w:r>
      <w:r>
        <w:rPr>
          <w:rFonts w:ascii="Trebuchet MS" w:hAnsi="Trebuchet MS"/>
          <w:sz w:val="20"/>
          <w:lang w:val="en-US"/>
        </w:rPr>
        <w:t>.</w:t>
      </w:r>
      <w:r w:rsidR="0084784D" w:rsidRPr="000E0E42">
        <w:rPr>
          <w:rFonts w:ascii="Trebuchet MS" w:hAnsi="Trebuchet MS"/>
          <w:sz w:val="20"/>
          <w:lang w:val="en-US"/>
        </w:rPr>
        <w:t>C. List of genes in the RT² Profiler™ PCR Array Human Lipoprotein Signaling &amp; Cholesterol Metabolism classified in functional groups.</w:t>
      </w:r>
    </w:p>
    <w:tbl>
      <w:tblPr>
        <w:tblW w:w="143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"/>
        <w:gridCol w:w="1340"/>
        <w:gridCol w:w="2700"/>
        <w:gridCol w:w="9800"/>
      </w:tblGrid>
      <w:tr w:rsidR="00E07663" w:rsidRPr="00E07663" w:rsidTr="00E07663">
        <w:trPr>
          <w:trHeight w:hRule="exact" w:val="312"/>
          <w:jc w:val="center"/>
        </w:trPr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7663"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US"/>
              </w:rPr>
              <w:t>Lipoprotein Signaling &amp; Cholesterol Metabolism (PAHS-080Z)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  <w:lang w:val="en-US"/>
              </w:rPr>
              <w:t>LDL Receptors and Associated Protei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  <w:t>LDL Receptors</w:t>
            </w:r>
          </w:p>
        </w:tc>
        <w:tc>
          <w:tcPr>
            <w:tcW w:w="980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>CXCL16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,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 xml:space="preserve"> LDLR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, LRP10, LRP12, LRP1B, LRP6, OLR1, </w:t>
            </w:r>
            <w:r w:rsidRPr="00E07663">
              <w:rPr>
                <w:rFonts w:ascii="Trebuchet MS" w:hAnsi="Trebuchet MS"/>
                <w:color w:val="00B050"/>
                <w:sz w:val="16"/>
                <w:szCs w:val="16"/>
              </w:rPr>
              <w:t>STAB1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, </w:t>
            </w:r>
            <w:r w:rsidRPr="00E07663">
              <w:rPr>
                <w:rFonts w:ascii="Trebuchet MS" w:hAnsi="Trebuchet MS"/>
                <w:color w:val="00B050"/>
                <w:sz w:val="16"/>
                <w:szCs w:val="16"/>
              </w:rPr>
              <w:t>STAB2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, VLDLR.</w:t>
            </w:r>
          </w:p>
        </w:tc>
      </w:tr>
      <w:tr w:rsidR="00E07663" w:rsidRPr="00E07663" w:rsidTr="00E07663">
        <w:trPr>
          <w:trHeight w:hRule="exact" w:val="3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000000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000000"/>
                <w:sz w:val="16"/>
                <w:szCs w:val="16"/>
              </w:rPr>
              <w:t>LDL Receptor Associated Protein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LRPAP1, 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>PCSK9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, SNX17.</w:t>
            </w:r>
          </w:p>
        </w:tc>
      </w:tr>
      <w:tr w:rsidR="00E07663" w:rsidRPr="009A74ED" w:rsidTr="00E07663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  <w:t>LDL Associated Protein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</w:pPr>
            <w:r w:rsidRPr="00E07663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 xml:space="preserve">ANKRA2, APOA4, APOC3, CDH13, </w:t>
            </w:r>
            <w:r w:rsidRPr="00E07663">
              <w:rPr>
                <w:rFonts w:ascii="Trebuchet MS" w:hAnsi="Trebuchet MS"/>
                <w:color w:val="00B050"/>
                <w:sz w:val="16"/>
                <w:szCs w:val="16"/>
                <w:lang w:val="en-US"/>
              </w:rPr>
              <w:t>COLEC12</w:t>
            </w:r>
            <w:r w:rsidRPr="00E07663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, SCARF1, SORL1.</w:t>
            </w:r>
          </w:p>
        </w:tc>
      </w:tr>
      <w:tr w:rsidR="00E07663" w:rsidRPr="009A74ED" w:rsidTr="00E07663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000000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000000"/>
                <w:sz w:val="16"/>
                <w:szCs w:val="16"/>
              </w:rPr>
              <w:t>HDL Associated Protein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</w:pP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>APOA1</w:t>
            </w:r>
            <w:r w:rsidRPr="00364C97">
              <w:rPr>
                <w:rFonts w:ascii="Trebuchet MS" w:hAnsi="Trebuchet MS"/>
                <w:sz w:val="16"/>
                <w:szCs w:val="16"/>
                <w:lang w:val="en-US"/>
              </w:rPr>
              <w:t>, APOD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>, APOF, APOL2</w:t>
            </w:r>
            <w:r w:rsidRPr="00364C97">
              <w:rPr>
                <w:rFonts w:ascii="Trebuchet MS" w:hAnsi="Trebuchet MS"/>
                <w:sz w:val="16"/>
                <w:szCs w:val="16"/>
                <w:lang w:val="en-US"/>
              </w:rPr>
              <w:t>, APOL5.</w:t>
            </w:r>
          </w:p>
        </w:tc>
      </w:tr>
      <w:tr w:rsidR="00E07663" w:rsidRPr="00E07663" w:rsidTr="00E07663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  <w:t>Cholesterol Trans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 w:rsidP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  <w:t>Cholesterol Transporters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000000"/>
                <w:sz w:val="16"/>
                <w:szCs w:val="16"/>
              </w:rPr>
            </w:pPr>
            <w:r w:rsidRPr="00E07663">
              <w:rPr>
                <w:rFonts w:ascii="Trebuchet MS" w:hAnsi="Trebuchet MS"/>
                <w:color w:val="000000"/>
                <w:sz w:val="16"/>
                <w:szCs w:val="16"/>
              </w:rPr>
              <w:t xml:space="preserve"> ABCA1, ABCG1, APOA1, APOE, CETP, STARD3.</w:t>
            </w:r>
          </w:p>
        </w:tc>
      </w:tr>
      <w:tr w:rsidR="00E07663" w:rsidRPr="009A74ED" w:rsidTr="00E07663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 w:rsidP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  <w:t>Cholesterol Efflux</w:t>
            </w:r>
          </w:p>
        </w:tc>
        <w:tc>
          <w:tcPr>
            <w:tcW w:w="98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</w:pP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>ABCA1, ABCG1, APOA1, APOA4, APOC3, APOE.</w:t>
            </w:r>
          </w:p>
        </w:tc>
      </w:tr>
      <w:tr w:rsidR="00E07663" w:rsidRPr="00E07663" w:rsidTr="00E07663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 w:rsidP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  <w:t>Reverse Cholesterol Transport</w:t>
            </w:r>
          </w:p>
        </w:tc>
        <w:tc>
          <w:tcPr>
            <w:tcW w:w="98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ABCA1, APOA1, APOA2, APOA4, APOC3, APOE, CETP, LCAT.</w:t>
            </w:r>
          </w:p>
        </w:tc>
      </w:tr>
      <w:tr w:rsidR="00E07663" w:rsidRPr="00E07663" w:rsidTr="00E62C88">
        <w:trPr>
          <w:trHeight w:hRule="exact" w:val="39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 w:rsidP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  <w:lang w:val="en-US"/>
              </w:rPr>
              <w:t>Other Genes Involved in Cholesterol Transport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APOB, 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>LDLR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, NPC1L1, OSBPL5.</w:t>
            </w:r>
          </w:p>
        </w:tc>
      </w:tr>
      <w:tr w:rsidR="00E07663" w:rsidRPr="00E07663" w:rsidTr="00E07663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  <w:t>Cholesterol Metabolis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  <w:t>Cholesterol Absorption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>CEL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, </w:t>
            </w:r>
            <w:r w:rsidRPr="00364C97">
              <w:rPr>
                <w:rFonts w:ascii="Trebuchet MS" w:hAnsi="Trebuchet MS"/>
                <w:color w:val="FF0000"/>
                <w:sz w:val="16"/>
                <w:szCs w:val="16"/>
              </w:rPr>
              <w:t>LDLR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, NPC1L1.</w:t>
            </w:r>
          </w:p>
        </w:tc>
      </w:tr>
      <w:tr w:rsidR="00E07663" w:rsidRPr="009A74ED" w:rsidTr="00E07663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  <w:t>Cholesterol Catabolism</w:t>
            </w:r>
          </w:p>
        </w:tc>
        <w:tc>
          <w:tcPr>
            <w:tcW w:w="98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</w:pP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 xml:space="preserve"> AKR1D1, APOE, 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  <w:lang w:val="en-US"/>
              </w:rPr>
              <w:t>CEL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 xml:space="preserve">, 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  <w:lang w:val="en-US"/>
              </w:rPr>
              <w:t>CYP39A1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 xml:space="preserve">, </w:t>
            </w:r>
            <w:r w:rsidRPr="00364C97">
              <w:rPr>
                <w:rFonts w:ascii="Trebuchet MS" w:hAnsi="Trebuchet MS"/>
                <w:sz w:val="16"/>
                <w:szCs w:val="16"/>
                <w:lang w:val="en-US"/>
              </w:rPr>
              <w:t>CYP46A1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>, CYP7A1, SCARF1, SNX17, TRERF1.</w:t>
            </w:r>
          </w:p>
        </w:tc>
      </w:tr>
      <w:tr w:rsidR="00E07663" w:rsidRPr="00E07663" w:rsidTr="00E07663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  <w:t>Cholesterol Homeostasi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 ABCA1, ABCG1, ANGPTL3, APOA1, APOA2, APOA4, APOC3, APOE, CETP, LCAT,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 xml:space="preserve"> LDLR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, LDLRAP1,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 xml:space="preserve"> PCSK9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.</w:t>
            </w:r>
          </w:p>
        </w:tc>
      </w:tr>
      <w:tr w:rsidR="00E07663" w:rsidRPr="00E07663" w:rsidTr="00E07663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  <w:t>Cholesterol Biosynthesis</w:t>
            </w:r>
          </w:p>
        </w:tc>
        <w:tc>
          <w:tcPr>
            <w:tcW w:w="980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333333"/>
                <w:sz w:val="16"/>
                <w:szCs w:val="16"/>
              </w:rPr>
            </w:pP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 ACAA2, 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>CNBP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, CYB5R3 (DIA1),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 xml:space="preserve"> CYP51A1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, 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>DHCR24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, 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>DHCR7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, </w:t>
            </w:r>
            <w:r w:rsidRPr="00364C97">
              <w:rPr>
                <w:rFonts w:ascii="Trebuchet MS" w:hAnsi="Trebuchet MS"/>
                <w:color w:val="FF0000"/>
                <w:sz w:val="16"/>
                <w:szCs w:val="16"/>
              </w:rPr>
              <w:t>FDFT1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, 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>FDPS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, HMGCR,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 xml:space="preserve"> HMGCS1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, </w:t>
            </w:r>
            <w:r w:rsidRPr="00364C97">
              <w:rPr>
                <w:rFonts w:ascii="Trebuchet MS" w:hAnsi="Trebuchet MS"/>
                <w:sz w:val="16"/>
                <w:szCs w:val="16"/>
              </w:rPr>
              <w:t>HMGCS2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,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 xml:space="preserve"> IDI1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, IDI2, MVD, </w:t>
            </w:r>
            <w:r w:rsidRPr="00364C97">
              <w:rPr>
                <w:rFonts w:ascii="Trebuchet MS" w:hAnsi="Trebuchet MS"/>
                <w:color w:val="FF0000"/>
                <w:sz w:val="16"/>
                <w:szCs w:val="16"/>
              </w:rPr>
              <w:t>MVK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, NPC1L1,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 xml:space="preserve"> NSDHL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, PMVK, PRKAA1,</w:t>
            </w:r>
            <w:r w:rsidRPr="00E07663">
              <w:rPr>
                <w:rFonts w:ascii="Trebuchet MS" w:hAnsi="Trebuchet MS"/>
                <w:color w:val="00B050"/>
                <w:sz w:val="16"/>
                <w:szCs w:val="16"/>
              </w:rPr>
              <w:t xml:space="preserve"> PRKAA2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 xml:space="preserve">, PRKAG2, 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</w:rPr>
              <w:t>TM7SF2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</w:rPr>
              <w:t>.</w:t>
            </w:r>
          </w:p>
        </w:tc>
      </w:tr>
      <w:tr w:rsidR="00E07663" w:rsidRPr="009A74ED" w:rsidTr="00E07663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7663" w:rsidRPr="00E07663" w:rsidRDefault="00E07663">
            <w:pPr>
              <w:rPr>
                <w:rFonts w:ascii="Trebuchet MS" w:hAnsi="Trebuchet MS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E07663">
              <w:rPr>
                <w:rFonts w:ascii="Trebuchet MS" w:hAnsi="Trebuchet MS"/>
                <w:b/>
                <w:bCs/>
                <w:color w:val="333333"/>
                <w:sz w:val="16"/>
                <w:szCs w:val="16"/>
                <w:lang w:val="en-US"/>
              </w:rPr>
              <w:t>Other Genes Involved in Cholesterol Metabolism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7663" w:rsidRPr="00E07663" w:rsidRDefault="00E07663">
            <w:pPr>
              <w:jc w:val="center"/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</w:pP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 xml:space="preserve">APOB, APOF, 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  <w:lang w:val="en-US"/>
              </w:rPr>
              <w:t>APOL1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 xml:space="preserve">, APOL2, </w:t>
            </w:r>
            <w:r w:rsidRPr="00E07663">
              <w:rPr>
                <w:rFonts w:ascii="Trebuchet MS" w:hAnsi="Trebuchet MS"/>
                <w:color w:val="00B050"/>
                <w:sz w:val="16"/>
                <w:szCs w:val="16"/>
                <w:lang w:val="en-US"/>
              </w:rPr>
              <w:t>CYP11A1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>, CYP7B1,</w:t>
            </w:r>
            <w:r w:rsidRPr="00E07663">
              <w:rPr>
                <w:rFonts w:ascii="Trebuchet MS" w:hAnsi="Trebuchet MS"/>
                <w:color w:val="00B050"/>
                <w:sz w:val="16"/>
                <w:szCs w:val="16"/>
                <w:lang w:val="en-US"/>
              </w:rPr>
              <w:t xml:space="preserve"> CELA3A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 xml:space="preserve">, CELA3B, HDLBP, IL4, </w:t>
            </w:r>
            <w:r w:rsidRPr="00E07663">
              <w:rPr>
                <w:rFonts w:ascii="Trebuchet MS" w:hAnsi="Trebuchet MS"/>
                <w:color w:val="FF0000"/>
                <w:sz w:val="16"/>
                <w:szCs w:val="16"/>
                <w:lang w:val="en-US"/>
              </w:rPr>
              <w:t>INSIG1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 xml:space="preserve">, </w:t>
            </w:r>
            <w:r w:rsidRPr="00364C97">
              <w:rPr>
                <w:rFonts w:ascii="Trebuchet MS" w:hAnsi="Trebuchet MS"/>
                <w:color w:val="FF0000"/>
                <w:sz w:val="16"/>
                <w:szCs w:val="16"/>
                <w:lang w:val="en-US"/>
              </w:rPr>
              <w:t>INSIG2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 xml:space="preserve">, LEP, LIPE, MBTPS1, NR0B2, </w:t>
            </w:r>
            <w:r w:rsidRPr="00E07663">
              <w:rPr>
                <w:rFonts w:ascii="Trebuchet MS" w:hAnsi="Trebuchet MS"/>
                <w:color w:val="00B050"/>
                <w:sz w:val="16"/>
                <w:szCs w:val="16"/>
                <w:lang w:val="en-US"/>
              </w:rPr>
              <w:t>NR1H4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 xml:space="preserve">, </w:t>
            </w:r>
            <w:r w:rsidRPr="00E07663">
              <w:rPr>
                <w:rFonts w:ascii="Trebuchet MS" w:hAnsi="Trebuchet MS"/>
                <w:color w:val="00B050"/>
                <w:sz w:val="16"/>
                <w:szCs w:val="16"/>
                <w:lang w:val="en-US"/>
              </w:rPr>
              <w:t>OSBPL1A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 xml:space="preserve">, OSBPL5, PPARD, SCAP, SOAT1, </w:t>
            </w:r>
            <w:r w:rsidRPr="00364C97">
              <w:rPr>
                <w:rFonts w:ascii="Trebuchet MS" w:hAnsi="Trebuchet MS"/>
                <w:color w:val="FF0000"/>
                <w:sz w:val="16"/>
                <w:szCs w:val="16"/>
                <w:lang w:val="en-US"/>
              </w:rPr>
              <w:t>SORL1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 xml:space="preserve">, </w:t>
            </w:r>
            <w:r w:rsidRPr="00364C97">
              <w:rPr>
                <w:rFonts w:ascii="Trebuchet MS" w:hAnsi="Trebuchet MS"/>
                <w:color w:val="FF0000"/>
                <w:sz w:val="16"/>
                <w:szCs w:val="16"/>
                <w:lang w:val="en-US"/>
              </w:rPr>
              <w:t>SREBF1</w:t>
            </w:r>
            <w:r w:rsidRPr="00E07663">
              <w:rPr>
                <w:rFonts w:ascii="Trebuchet MS" w:hAnsi="Trebuchet MS"/>
                <w:color w:val="333333"/>
                <w:sz w:val="16"/>
                <w:szCs w:val="16"/>
                <w:lang w:val="en-US"/>
              </w:rPr>
              <w:t xml:space="preserve">, SREBF2, STARD3, VLDLR. </w:t>
            </w:r>
          </w:p>
        </w:tc>
      </w:tr>
    </w:tbl>
    <w:p w:rsidR="0084784D" w:rsidRPr="0084784D" w:rsidRDefault="0084784D" w:rsidP="00E07663">
      <w:pPr>
        <w:rPr>
          <w:rFonts w:ascii="Trebuchet MS" w:hAnsi="Trebuchet MS"/>
          <w:sz w:val="20"/>
          <w:szCs w:val="20"/>
          <w:lang w:val="en-US"/>
        </w:rPr>
      </w:pPr>
    </w:p>
    <w:p w:rsidR="00E62C88" w:rsidRDefault="00E62C88">
      <w:pPr>
        <w:rPr>
          <w:rFonts w:ascii="Trebuchet MS" w:hAnsi="Trebuchet MS"/>
          <w:sz w:val="20"/>
          <w:szCs w:val="20"/>
          <w:lang w:val="en-US"/>
        </w:rPr>
      </w:pPr>
      <w:r>
        <w:rPr>
          <w:rFonts w:ascii="Trebuchet MS" w:hAnsi="Trebuchet MS"/>
          <w:sz w:val="20"/>
          <w:szCs w:val="20"/>
          <w:lang w:val="en-US"/>
        </w:rPr>
        <w:br w:type="page"/>
      </w:r>
    </w:p>
    <w:p w:rsidR="000473EC" w:rsidRPr="000E0E42" w:rsidRDefault="00BF107E" w:rsidP="000B52F9">
      <w:pPr>
        <w:pStyle w:val="Sansinterligne"/>
        <w:rPr>
          <w:rFonts w:ascii="Trebuchet MS" w:hAnsi="Trebuchet MS"/>
          <w:sz w:val="20"/>
          <w:lang w:val="en-US"/>
        </w:rPr>
      </w:pPr>
      <w:r w:rsidRPr="000E0E42">
        <w:rPr>
          <w:rFonts w:ascii="Trebuchet MS" w:hAnsi="Trebuchet MS"/>
          <w:sz w:val="20"/>
          <w:lang w:val="en-US"/>
        </w:rPr>
        <w:lastRenderedPageBreak/>
        <w:t xml:space="preserve">Table </w:t>
      </w:r>
      <w:r>
        <w:rPr>
          <w:rFonts w:ascii="Trebuchet MS" w:hAnsi="Trebuchet MS"/>
          <w:sz w:val="20"/>
          <w:lang w:val="en-US"/>
        </w:rPr>
        <w:t>S</w:t>
      </w:r>
      <w:r w:rsidRPr="000E0E42">
        <w:rPr>
          <w:rFonts w:ascii="Trebuchet MS" w:hAnsi="Trebuchet MS"/>
          <w:sz w:val="20"/>
          <w:lang w:val="en-US"/>
        </w:rPr>
        <w:t>1</w:t>
      </w:r>
      <w:r>
        <w:rPr>
          <w:rFonts w:ascii="Trebuchet MS" w:hAnsi="Trebuchet MS"/>
          <w:sz w:val="20"/>
          <w:lang w:val="en-US"/>
        </w:rPr>
        <w:t>.</w:t>
      </w:r>
      <w:r w:rsidR="000473EC" w:rsidRPr="000E0E42">
        <w:rPr>
          <w:rFonts w:ascii="Trebuchet MS" w:hAnsi="Trebuchet MS"/>
          <w:sz w:val="20"/>
          <w:lang w:val="en-US"/>
        </w:rPr>
        <w:t>D. List of genes in the RT² Profiler™ PCR Array Human Drug Metabolism classified in functional groups.</w:t>
      </w:r>
    </w:p>
    <w:tbl>
      <w:tblPr>
        <w:tblW w:w="1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340"/>
        <w:gridCol w:w="2700"/>
        <w:gridCol w:w="9800"/>
      </w:tblGrid>
      <w:tr w:rsidR="00AF61CE" w:rsidRPr="00AF61CE" w:rsidTr="00AF61CE">
        <w:trPr>
          <w:trHeight w:val="255"/>
        </w:trPr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  <w:t>Drug Metabolism (PAHS-002A)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Drug Transporter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Metallothioneins</w:t>
            </w:r>
          </w:p>
        </w:tc>
        <w:tc>
          <w:tcPr>
            <w:tcW w:w="9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6769F0">
              <w:rPr>
                <w:rFonts w:ascii="Trebuchet MS" w:eastAsia="Times New Roman" w:hAnsi="Trebuchet MS" w:cs="Times New Roman"/>
                <w:color w:val="000000" w:themeColor="text1"/>
                <w:sz w:val="16"/>
                <w:szCs w:val="16"/>
                <w:lang w:eastAsia="fr-FR"/>
              </w:rPr>
              <w:t>MT2A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MT3. 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P-Glycoprotein family</w:t>
            </w:r>
          </w:p>
        </w:tc>
        <w:tc>
          <w:tcPr>
            <w:tcW w:w="9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ABCB1 (PGY1, mdr-1)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ABCC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GPI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. </w:t>
            </w:r>
          </w:p>
        </w:tc>
      </w:tr>
      <w:tr w:rsidR="00AF61CE" w:rsidRPr="009A74ED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Phase I Metabolizing Enzym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P450 gene family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 CYP11B2,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 xml:space="preserve"> </w:t>
            </w:r>
            <w:r w:rsidRPr="006769F0">
              <w:rPr>
                <w:rFonts w:ascii="Trebuchet MS" w:eastAsia="Times New Roman" w:hAnsi="Trebuchet MS" w:cs="Times New Roman"/>
                <w:color w:val="000000" w:themeColor="text1"/>
                <w:sz w:val="16"/>
                <w:szCs w:val="16"/>
                <w:lang w:val="en-US" w:eastAsia="fr-FR"/>
              </w:rPr>
              <w:t>CYP17A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CYP19A1, CYP1A1, </w:t>
            </w:r>
            <w:r w:rsidRPr="006769F0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CYP2B6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CYP2C19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6769F0">
              <w:rPr>
                <w:rFonts w:ascii="Trebuchet MS" w:eastAsia="Times New Roman" w:hAnsi="Trebuchet MS" w:cs="Times New Roman"/>
                <w:sz w:val="16"/>
                <w:szCs w:val="16"/>
                <w:lang w:val="en-US" w:eastAsia="fr-FR"/>
              </w:rPr>
              <w:t>CYP2C8, CYP2C9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CYP2D6, CYP2E1, CYP2F1, CYP2J2, CYP3A5. 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Phase II Metabolizing Enzym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Carboxylesterase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CES2, CES1P1. 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Decarboxylase</w:t>
            </w:r>
          </w:p>
        </w:tc>
        <w:tc>
          <w:tcPr>
            <w:tcW w:w="9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GAD1. </w:t>
            </w:r>
          </w:p>
        </w:tc>
      </w:tr>
      <w:tr w:rsidR="00AF61CE" w:rsidRPr="009A74ED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Dehydrogenase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 xml:space="preserve"> ADH1B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ADH1C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ADH4, ADH5, ADH6, ALAD, ALDH1A1, HSD17B1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HSD17B2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HSD17B3. 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val="en-US"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Glutathione peroxidase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GPX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 xml:space="preserve"> GPX2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GPX3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GPX4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GPX5, GSTA3, GSTA4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GSTM2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 xml:space="preserve"> GSTM3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GSTM5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GSTP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GSTT1, GSTZ1, LPO, MPO. 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Lipoxygenase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ALOX12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ALOX15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ALOX5, APOE.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Hydrolase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EPHX1, FAAH, FBP1.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Kinase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HK2, PKLR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PKM2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. 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Oxidoreductase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BLVRA, BLVRB, CYB5R3 (DIA1)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GPX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 xml:space="preserve"> GPX2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GSR, </w:t>
            </w:r>
            <w:r w:rsidRPr="006769F0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MTHFR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NOS3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6769F0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NQO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SRD5A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SRD5A2. 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Paraoxonase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PON1, PON2, PON3. 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Glutathione S-Transferase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GSTA3, GSTA4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GSTM2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GSTM3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GSTM5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GSTP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GSTT1, MGST1, MGST2, MGST3. 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Transferase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CHST1,</w:t>
            </w:r>
            <w:r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NAT1, NAT2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COMT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GGT1. </w:t>
            </w:r>
          </w:p>
        </w:tc>
      </w:tr>
      <w:tr w:rsidR="00AF61CE" w:rsidRPr="009A74ED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Other Related Genes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>ABP1,</w:t>
            </w:r>
            <w:r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 </w:t>
            </w:r>
            <w:r w:rsidRPr="006769F0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AHR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ARNT, ASNA1, GCKR, MARCKS, SMARCAL1, SNN. </w:t>
            </w:r>
          </w:p>
        </w:tc>
      </w:tr>
    </w:tbl>
    <w:p w:rsidR="00AF61CE" w:rsidRPr="00AF61CE" w:rsidRDefault="00AF61CE" w:rsidP="00AF61CE">
      <w:pPr>
        <w:rPr>
          <w:rFonts w:ascii="Trebuchet MS" w:hAnsi="Trebuchet MS"/>
          <w:sz w:val="16"/>
          <w:szCs w:val="16"/>
          <w:lang w:val="en-US"/>
        </w:rPr>
      </w:pPr>
    </w:p>
    <w:p w:rsidR="00AF61CE" w:rsidRPr="000E0E42" w:rsidRDefault="00BF107E" w:rsidP="000B52F9">
      <w:pPr>
        <w:pStyle w:val="Sansinterligne"/>
        <w:rPr>
          <w:rFonts w:ascii="Trebuchet MS" w:hAnsi="Trebuchet MS"/>
          <w:sz w:val="20"/>
          <w:lang w:val="en-US"/>
        </w:rPr>
      </w:pPr>
      <w:r w:rsidRPr="000E0E42">
        <w:rPr>
          <w:rFonts w:ascii="Trebuchet MS" w:hAnsi="Trebuchet MS"/>
          <w:sz w:val="20"/>
          <w:lang w:val="en-US"/>
        </w:rPr>
        <w:t xml:space="preserve">Table </w:t>
      </w:r>
      <w:r>
        <w:rPr>
          <w:rFonts w:ascii="Trebuchet MS" w:hAnsi="Trebuchet MS"/>
          <w:sz w:val="20"/>
          <w:lang w:val="en-US"/>
        </w:rPr>
        <w:t>S</w:t>
      </w:r>
      <w:r w:rsidRPr="000E0E42">
        <w:rPr>
          <w:rFonts w:ascii="Trebuchet MS" w:hAnsi="Trebuchet MS"/>
          <w:sz w:val="20"/>
          <w:lang w:val="en-US"/>
        </w:rPr>
        <w:t>1</w:t>
      </w:r>
      <w:r>
        <w:rPr>
          <w:rFonts w:ascii="Trebuchet MS" w:hAnsi="Trebuchet MS"/>
          <w:sz w:val="20"/>
          <w:lang w:val="en-US"/>
        </w:rPr>
        <w:t>.</w:t>
      </w:r>
      <w:r w:rsidR="00AF61CE" w:rsidRPr="000E0E42">
        <w:rPr>
          <w:rFonts w:ascii="Trebuchet MS" w:hAnsi="Trebuchet MS"/>
          <w:sz w:val="20"/>
          <w:lang w:val="en-US"/>
        </w:rPr>
        <w:t>E. List of genes in the RT² Profiler™ PCR Array Human Wnt Signaling Pathway classified in functional groups.</w:t>
      </w:r>
    </w:p>
    <w:tbl>
      <w:tblPr>
        <w:tblW w:w="1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340"/>
        <w:gridCol w:w="2700"/>
        <w:gridCol w:w="9800"/>
      </w:tblGrid>
      <w:tr w:rsidR="00AF61CE" w:rsidRPr="00AF61CE" w:rsidTr="00AF61CE">
        <w:trPr>
          <w:trHeight w:val="255"/>
        </w:trPr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Wnt Signaling Pathway (PAHS-043A)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WNT Signaling Pathwa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Canonical</w:t>
            </w:r>
          </w:p>
        </w:tc>
        <w:tc>
          <w:tcPr>
            <w:tcW w:w="9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AES (TLE/Groucho), APC, AXIN1, BCL9 , CSNK1A1, CSNK1D</w:t>
            </w:r>
            <w:r w:rsidRPr="006769F0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, CSNK1G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CSNK2A1, CTBP1, CTBP2, </w:t>
            </w:r>
            <w:r w:rsidRPr="000411C1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CTNNB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CTNNBIP1 (ICAT), CXXC4, DIXDC1, DKK1, DVL1, DVL2, EP300, FRAT1, FZD1, FZD2, FZD3, FZD4, FZD5, </w:t>
            </w:r>
            <w:r w:rsidRPr="000411C1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FZD6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FZD7, FZD8, GSK3A, GSK3B,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 xml:space="preserve"> LEF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LRP5, LRP6,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 xml:space="preserve"> NKD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PORCN, PPP2CA, PPP2R1A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, PYGO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SENP2,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 xml:space="preserve"> SFRP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SFRP4, SOX17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TCF7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TCF7L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WIF1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, WNT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 xml:space="preserve"> WNT10A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WNT16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WNT2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WNT2B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0411C1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WNT3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WNT3A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WNT4, WNT6, 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WNT7A, WNT7B, WNT8A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.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Planar Cell Polarity (PCP)</w:t>
            </w:r>
          </w:p>
        </w:tc>
        <w:tc>
          <w:tcPr>
            <w:tcW w:w="98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DAAM1, DVL1, DVL2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NKD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0411C1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RHOU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WNT9A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.</w:t>
            </w:r>
          </w:p>
        </w:tc>
      </w:tr>
      <w:tr w:rsidR="00AF61CE" w:rsidRPr="009A74ED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WNT/Ca2+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 FZD2, 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val="en-US" w:eastAsia="fr-FR"/>
              </w:rPr>
              <w:t>WNT1, WNT10A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WNT11, WNT16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WNT2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WNT2B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0411C1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WNT3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val="en-US" w:eastAsia="fr-FR"/>
              </w:rPr>
              <w:t>, WNT3A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WNT4, WNT5A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WNT5B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>, WNT6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val="en-US" w:eastAsia="fr-FR"/>
              </w:rPr>
              <w:t>, WNT7A, WNT7B, WNT8A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val="en-US" w:eastAsia="fr-FR"/>
              </w:rPr>
              <w:t>WNT9A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. 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 xml:space="preserve">WNT Signaling Negative Regulation 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 xml:space="preserve">APC, AXIN1, BTRC (bTrCP)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CCND1</w:t>
            </w: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 xml:space="preserve">, CTBP1, CTBP2, CTNNBIP1 (ICAT), CXXC4, DKK1, FBXW11, FBXW2, FBXW4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FRZB (FRP-3)</w:t>
            </w: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 xml:space="preserve">, KREMEN1, LRP6, NLK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NKD1</w:t>
            </w: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 xml:space="preserve">, SENP2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SFRP1</w:t>
            </w: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>, SFRP4, SOX17, TLE1, TLE2, WIF1.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 xml:space="preserve">WNT Signaling Target Genes 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 xml:space="preserve">BTRC (bTrCP)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CCND1</w:t>
            </w: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 xml:space="preserve">, CCND2, CCND3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FOSL1 (FRA-1)</w:t>
            </w: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 xml:space="preserve">, JUN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MYC</w:t>
            </w: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>, PITX2, T (Brachyury).</w:t>
            </w:r>
          </w:p>
        </w:tc>
      </w:tr>
      <w:tr w:rsidR="00AF61CE" w:rsidRPr="009A74ED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Developmental Process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Cell Fate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</w:pPr>
            <w:r w:rsidRPr="000411C1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CTNNB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DKK1, 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val="en-US" w:eastAsia="fr-FR"/>
              </w:rPr>
              <w:t>WNT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0411C1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WNT3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val="en-US" w:eastAsia="fr-FR"/>
              </w:rPr>
              <w:t xml:space="preserve">, 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val="en-US" w:eastAsia="fr-FR"/>
              </w:rPr>
              <w:t>WNT3A.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val="en-US" w:eastAsia="fr-FR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Tissue Polarity</w:t>
            </w:r>
          </w:p>
        </w:tc>
        <w:tc>
          <w:tcPr>
            <w:tcW w:w="98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FZD2, FZD3, FZD5, </w:t>
            </w:r>
            <w:r w:rsidRPr="000411C1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FZD6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.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Cell Growth &amp; Profileration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 APC,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 xml:space="preserve"> CCND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CCND2, CCND3, CTBP1, CTBP2, </w:t>
            </w:r>
            <w:r w:rsidRPr="000411C1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CTNNB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 CTNNBIP1 (ICAT), EP300,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 xml:space="preserve"> 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FGF4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FOSL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 xml:space="preserve"> 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FOXN1, FSHB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FZD3, JUN, LRP5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MYC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 xml:space="preserve">, PPP2CA, PPP2R1A, T (Brachyury)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WISP1</w:t>
            </w:r>
            <w:r w:rsidRPr="00AF61CE">
              <w:rPr>
                <w:rFonts w:ascii="Trebuchet MS" w:eastAsia="Times New Roman" w:hAnsi="Trebuchet MS" w:cs="Times New Roman"/>
                <w:color w:val="333333"/>
                <w:sz w:val="16"/>
                <w:szCs w:val="16"/>
                <w:lang w:eastAsia="fr-FR"/>
              </w:rPr>
              <w:t>,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 xml:space="preserve"> 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eastAsia="fr-FR"/>
              </w:rPr>
              <w:t>WNT3A.</w:t>
            </w:r>
          </w:p>
        </w:tc>
      </w:tr>
      <w:tr w:rsidR="00AF61CE" w:rsidRPr="009A74ED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 xml:space="preserve">Cell Migration 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  <w:t>APC, DKK1, LRP5, LRP6</w:t>
            </w:r>
            <w:r w:rsidRPr="000411C1">
              <w:rPr>
                <w:rFonts w:ascii="Trebuchet MS" w:eastAsia="Times New Roman" w:hAnsi="Trebuchet MS" w:cs="Times New Roman"/>
                <w:sz w:val="16"/>
                <w:szCs w:val="16"/>
                <w:lang w:val="en-US" w:eastAsia="fr-FR"/>
              </w:rPr>
              <w:t>, WNT1.</w:t>
            </w:r>
          </w:p>
        </w:tc>
      </w:tr>
      <w:tr w:rsidR="00AF61CE" w:rsidRPr="00AF61CE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>Cell Cycle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 xml:space="preserve"> APC, BTRC (bTrCP)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CCND1</w:t>
            </w: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 xml:space="preserve">, CCND2, CCND3, CTNNB1, EP300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FOSL1</w:t>
            </w: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 xml:space="preserve">, JUN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eastAsia="fr-FR"/>
              </w:rPr>
              <w:t>MYC</w:t>
            </w: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 xml:space="preserve">, RHOU, </w:t>
            </w:r>
            <w:r w:rsidRPr="00AF61CE">
              <w:rPr>
                <w:rFonts w:ascii="Trebuchet MS" w:eastAsia="Times New Roman" w:hAnsi="Trebuchet MS" w:cs="Times New Roman"/>
                <w:color w:val="00B050"/>
                <w:sz w:val="16"/>
                <w:szCs w:val="16"/>
                <w:lang w:eastAsia="fr-FR"/>
              </w:rPr>
              <w:t>TCF7L1</w:t>
            </w: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eastAsia="fr-FR"/>
              </w:rPr>
              <w:t>.</w:t>
            </w:r>
          </w:p>
        </w:tc>
      </w:tr>
      <w:tr w:rsidR="00AF61CE" w:rsidRPr="009A74ED" w:rsidTr="00AF61CE">
        <w:trPr>
          <w:trHeight w:val="255"/>
        </w:trPr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AF61CE">
              <w:rPr>
                <w:rFonts w:ascii="Trebuchet MS" w:eastAsia="Times New Roman" w:hAnsi="Trebuchet MS" w:cs="Times New Roman"/>
                <w:b/>
                <w:bCs/>
                <w:color w:val="333333"/>
                <w:sz w:val="16"/>
                <w:szCs w:val="16"/>
                <w:lang w:eastAsia="fr-FR"/>
              </w:rPr>
              <w:t xml:space="preserve">Cellular Homeostasis </w:t>
            </w: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61CE" w:rsidRPr="00AF61CE" w:rsidRDefault="00AF61CE" w:rsidP="00AF61C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</w:pP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  <w:t xml:space="preserve">APC, FZD2, JUN, </w:t>
            </w:r>
            <w:r w:rsidRPr="00AF61CE">
              <w:rPr>
                <w:rFonts w:ascii="Trebuchet MS" w:eastAsia="Times New Roman" w:hAnsi="Trebuchet MS" w:cs="Times New Roman"/>
                <w:color w:val="FF0000"/>
                <w:sz w:val="16"/>
                <w:szCs w:val="16"/>
                <w:lang w:val="en-US" w:eastAsia="fr-FR"/>
              </w:rPr>
              <w:t>MYC</w:t>
            </w:r>
            <w:r w:rsidRPr="00AF61CE">
              <w:rPr>
                <w:rFonts w:ascii="Trebuchet MS" w:eastAsia="Times New Roman" w:hAnsi="Trebuchet MS" w:cs="Times New Roman"/>
                <w:color w:val="000000"/>
                <w:sz w:val="16"/>
                <w:szCs w:val="16"/>
                <w:lang w:val="en-US" w:eastAsia="fr-FR"/>
              </w:rPr>
              <w:t>, SLC9A3R1.</w:t>
            </w:r>
            <w:bookmarkStart w:id="0" w:name="_GoBack"/>
            <w:bookmarkEnd w:id="0"/>
          </w:p>
        </w:tc>
      </w:tr>
    </w:tbl>
    <w:p w:rsidR="00010178" w:rsidRPr="009A74ED" w:rsidRDefault="00010178" w:rsidP="003329C4">
      <w:pPr>
        <w:rPr>
          <w:rFonts w:ascii="Trebuchet MS" w:hAnsi="Trebuchet MS"/>
          <w:bCs/>
          <w:sz w:val="24"/>
          <w:lang w:val="en-US"/>
        </w:rPr>
      </w:pPr>
    </w:p>
    <w:sectPr w:rsidR="00010178" w:rsidRPr="009A74ED" w:rsidSect="003329C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2F92" w:rsidRDefault="00AF2F92" w:rsidP="003329C4">
      <w:pPr>
        <w:spacing w:after="0" w:line="240" w:lineRule="auto"/>
      </w:pPr>
      <w:r>
        <w:separator/>
      </w:r>
    </w:p>
  </w:endnote>
  <w:endnote w:type="continuationSeparator" w:id="0">
    <w:p w:rsidR="00AF2F92" w:rsidRDefault="00AF2F92" w:rsidP="00332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2F92" w:rsidRDefault="00AF2F92" w:rsidP="003329C4">
      <w:pPr>
        <w:spacing w:after="0" w:line="240" w:lineRule="auto"/>
      </w:pPr>
      <w:r>
        <w:separator/>
      </w:r>
    </w:p>
  </w:footnote>
  <w:footnote w:type="continuationSeparator" w:id="0">
    <w:p w:rsidR="00AF2F92" w:rsidRDefault="00AF2F92" w:rsidP="003329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MBO Molec Medicin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 Corps article PCR array.enl&lt;/item&gt;&lt;/Libraries&gt;&lt;/ENLibraries&gt;"/>
  </w:docVars>
  <w:rsids>
    <w:rsidRoot w:val="00C926C2"/>
    <w:rsid w:val="00010178"/>
    <w:rsid w:val="00036D36"/>
    <w:rsid w:val="000411C1"/>
    <w:rsid w:val="000473EC"/>
    <w:rsid w:val="00073F09"/>
    <w:rsid w:val="000A1365"/>
    <w:rsid w:val="000B52F9"/>
    <w:rsid w:val="000C1221"/>
    <w:rsid w:val="000E0E42"/>
    <w:rsid w:val="000E5D1A"/>
    <w:rsid w:val="00122A39"/>
    <w:rsid w:val="00130A94"/>
    <w:rsid w:val="003329C4"/>
    <w:rsid w:val="00364C97"/>
    <w:rsid w:val="0043770C"/>
    <w:rsid w:val="004A7F4F"/>
    <w:rsid w:val="004F0678"/>
    <w:rsid w:val="00514A57"/>
    <w:rsid w:val="00517275"/>
    <w:rsid w:val="00590599"/>
    <w:rsid w:val="005D3AE3"/>
    <w:rsid w:val="0061795B"/>
    <w:rsid w:val="00665A8C"/>
    <w:rsid w:val="00672787"/>
    <w:rsid w:val="006769F0"/>
    <w:rsid w:val="0069705F"/>
    <w:rsid w:val="007019CE"/>
    <w:rsid w:val="00727E0E"/>
    <w:rsid w:val="00775923"/>
    <w:rsid w:val="007A6CF8"/>
    <w:rsid w:val="008062DE"/>
    <w:rsid w:val="0081493B"/>
    <w:rsid w:val="00833C6B"/>
    <w:rsid w:val="0084784D"/>
    <w:rsid w:val="008A13C0"/>
    <w:rsid w:val="00910EAD"/>
    <w:rsid w:val="009231AD"/>
    <w:rsid w:val="009565F0"/>
    <w:rsid w:val="009A74ED"/>
    <w:rsid w:val="009B5B9D"/>
    <w:rsid w:val="00AC6647"/>
    <w:rsid w:val="00AF0526"/>
    <w:rsid w:val="00AF2F92"/>
    <w:rsid w:val="00AF61CE"/>
    <w:rsid w:val="00B308FC"/>
    <w:rsid w:val="00BD7F32"/>
    <w:rsid w:val="00BF0472"/>
    <w:rsid w:val="00BF107E"/>
    <w:rsid w:val="00C926C2"/>
    <w:rsid w:val="00D2075E"/>
    <w:rsid w:val="00D40E99"/>
    <w:rsid w:val="00D42EB0"/>
    <w:rsid w:val="00DA4BA9"/>
    <w:rsid w:val="00E07663"/>
    <w:rsid w:val="00E62C88"/>
    <w:rsid w:val="00F4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942C8E3-4B00-4038-AA4A-5E459E19F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E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926C2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C926C2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3329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329C4"/>
  </w:style>
  <w:style w:type="paragraph" w:styleId="Pieddepage">
    <w:name w:val="footer"/>
    <w:basedOn w:val="Normal"/>
    <w:link w:val="PieddepageCar"/>
    <w:uiPriority w:val="99"/>
    <w:semiHidden/>
    <w:unhideWhenUsed/>
    <w:rsid w:val="003329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332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1344</Words>
  <Characters>7393</Characters>
  <Application>Microsoft Office Word</Application>
  <DocSecurity>0</DocSecurity>
  <Lines>61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lim</Company>
  <LinksUpToDate>false</LinksUpToDate>
  <CharactersWithSpaces>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Durand</dc:creator>
  <cp:lastModifiedBy>Stephanie Durand</cp:lastModifiedBy>
  <cp:revision>5</cp:revision>
  <dcterms:created xsi:type="dcterms:W3CDTF">2017-06-14T14:02:00Z</dcterms:created>
  <dcterms:modified xsi:type="dcterms:W3CDTF">2017-06-14T14:49:00Z</dcterms:modified>
</cp:coreProperties>
</file>